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 Bold" w:hAnsi="Times New Roman Bold" w:eastAsia="ヒラギノ角ゴ Pro W3" w:cs="Times New Roman Bold"/>
          <w:color w:val="000000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</w:rPr>
        <w:t>Additional file 10.</w:t>
      </w:r>
      <w:r>
        <w:rPr>
          <w:rFonts w:eastAsia="ヒラギノ角ゴ Pro W3" w:cs="Times New Roman Bold" w:ascii="Times New Roman Bold" w:hAnsi="Times New Roman Bold"/>
          <w:color w:val="000000"/>
        </w:rPr>
        <w:t xml:space="preserve"> </w:t>
      </w:r>
      <w:r>
        <w:rPr>
          <w:rFonts w:eastAsia="ヒラギノ角ゴ Pro W3" w:cs="Times New Roman Bold" w:ascii="Times New Roman Bold" w:hAnsi="Times New Roman Bold"/>
          <w:color w:val="000000"/>
          <w:sz w:val="24"/>
        </w:rPr>
        <w:t>The differentially expressed genes involved in food preference determination of mandarin fish.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170"/>
        <w:gridCol w:w="4684"/>
        <w:gridCol w:w="620"/>
        <w:gridCol w:w="541"/>
        <w:gridCol w:w="1130"/>
      </w:tblGrid>
      <w:tr>
        <w:trPr>
          <w:trHeight w:val="360" w:hRule="atLeast"/>
          <w:cantSplit w:val="true"/>
        </w:trPr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Unigene ID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Gene nam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SS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SNP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Antisense Transcripts</w:t>
            </w:r>
          </w:p>
        </w:tc>
      </w:tr>
      <w:tr>
        <w:trPr>
          <w:trHeight w:val="270" w:hRule="atLeast"/>
          <w:cantSplit w:val="true"/>
        </w:trPr>
        <w:tc>
          <w:tcPr>
            <w:tcW w:w="829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Retinal photosensitivit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retinal G protein-coupled receptor (Rgr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29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retinol dehydrogenase 8 (Rdh8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795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ellular retinol-binding protein (Crb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328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uanylyl cyclase (Gc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60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uanylyl cyclase (Gc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3549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hicken ovalbumin upstream promoter transcription factor 2 (Coup-tf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6153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onnexin 35 (Cx3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81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yp4v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8299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Circadian rhythm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799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1 (Per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24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1 (Per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237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2 (Per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815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2 (Per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7709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2 (Per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7718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iod 2 (Per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433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ryptochrome-1-like (Cry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8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loc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603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Bmal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5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Rev-erbα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902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Rev-erbα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464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asein kinase I isoform delta-like (CkIα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892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casein kinase I isoform gamma-like (CkIγ)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9637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casein kinase I isoform alpha-like (CkIδ)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18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Skp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217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Rbx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193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nocturn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8299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/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Appetite control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663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/>
            </w:pPr>
            <w:r>
              <w:rPr>
                <w:rStyle w:val="Applestylespan"/>
                <w:rFonts w:eastAsia="ヒラギノ角ゴ Pro W3" w:cs="Times New Roman" w:ascii="Times New Roman" w:hAnsi="Times New Roman"/>
                <w:sz w:val="16"/>
                <w:shd w:fill="FFFFFF" w:val="clear"/>
              </w:rPr>
              <w:t>neuropeptide Y</w:t>
            </w: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 (Npy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077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oenkephal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9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rowth hormone (Gh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1453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uncoupling protein 2 (Ucp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246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yclic AMP-response element-binding protein (Creb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8439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yclic AMP-response element-binding protein (Creb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2013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eukaryotic initiation factor (eIF) 4E binding protein (4Ebp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759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tuberous sclerosis 1 (Tsc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430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hrel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841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leptin receptor gene-related protein (Ob-rgr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3248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o-opiomelanocortin (Pomc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733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o-opiomelanocortin (Pomc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495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o-opiomelanocortin (Pomc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73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ptide YY (Pyy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333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eprosomatostatin II (Srif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01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eprosomatostatin I (Srif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032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eprosomatostatin III (Srif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577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insul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0017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lept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955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holecystokinin (Cck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38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tachykinin 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8299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Learning and memor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246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cyclic AMP-response element-binding protein (Creb)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8439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cyclic AMP-response element-binding protein (Creb)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563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-fo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588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fos-related antigen 2 (Fra-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963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CAAT enhancer binding protein (C/EB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0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229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CAAT enhancer binding protein (C/EB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0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6663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CAAT enhancer binding protein (C/EB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866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CAAT enhancer-binding protein (C/EBP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987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zif2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7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brain-derived neurotrophic factor (Bdnf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8825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neural cell adhesion molecule (Ncam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6120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serine/threonine-protein phosphatase PP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97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nitric oxide synthase (Nos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5344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synaptotagmin I (Syt I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9207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synaptotagmin IV (Syt IV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6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robable glutamate receptor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-protein coupled receptor family C group 5 member B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7026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 protein-coupled receptor 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9422</w:t>
            </w:r>
          </w:p>
        </w:tc>
        <w:tc>
          <w:tcPr>
            <w:tcW w:w="485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 protein-coupled receptor 1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654</w:t>
            </w:r>
          </w:p>
        </w:tc>
        <w:tc>
          <w:tcPr>
            <w:tcW w:w="48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 protein subunit gamma 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Y</w:t>
            </w:r>
          </w:p>
        </w:tc>
      </w:tr>
    </w:tbl>
    <w:p>
      <w:pPr>
        <w:pStyle w:val="Style14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 Bold" w:hAnsi="Times New Roman Bold" w:cs="Times New Roman Bold"/>
          <w:sz w:val="22"/>
        </w:rPr>
      </w:pPr>
      <w:r>
        <w:rPr>
          <w:rFonts w:cs="Times New Roman Bold" w:ascii="Times New Roman Bold" w:hAnsi="Times New Roman Bold"/>
          <w:sz w:val="22"/>
        </w:rPr>
      </w:r>
    </w:p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  <w:t>Y indicates the existence of potential SNP, SSR or antisense transcripts in the genes.</w:t>
      </w:r>
    </w:p>
    <w:p>
      <w:pPr>
        <w:pStyle w:val="Normal"/>
        <w:spacing w:before="0" w:after="200"/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自由格式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1:31:00Z</dcterms:created>
  <dc:creator>arabina</dc:creator>
  <dc:description/>
  <cp:keywords/>
  <dc:language>en-US</dc:language>
  <cp:lastModifiedBy>arabina</cp:lastModifiedBy>
  <dcterms:modified xsi:type="dcterms:W3CDTF">2013-09-03T01:32:00Z</dcterms:modified>
  <cp:revision>1</cp:revision>
  <dc:subject/>
  <dc:title/>
</cp:coreProperties>
</file>